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F483EE" w14:textId="70922C04" w:rsidR="00FA2439" w:rsidRDefault="00FA2439" w:rsidP="00FA2439">
      <w:pPr>
        <w:spacing w:after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4 </w:t>
      </w:r>
      <w:r w:rsidRPr="00823FA4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>. Adjusted relative risk ratios in favor of mutually exclusive high blood pressure and high blood glucose outcomes for adolescent motherhood, sociodemographic correlates, and hypertension and diabetes risk factors</w:t>
      </w:r>
    </w:p>
    <w:tbl>
      <w:tblPr>
        <w:tblW w:w="0" w:type="auto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617"/>
        <w:gridCol w:w="1389"/>
        <w:gridCol w:w="1284"/>
        <w:gridCol w:w="1284"/>
        <w:gridCol w:w="1384"/>
      </w:tblGrid>
      <w:tr w:rsidR="00FA2439" w:rsidRPr="00823FA4" w14:paraId="4633DCA7" w14:textId="77777777" w:rsidTr="00DA0A0F">
        <w:trPr>
          <w:jc w:val="center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3760A83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27E479E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 outcome: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18E2DFA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 1: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6867E6E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 2: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0ACF4B0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 3:</w:t>
            </w:r>
          </w:p>
        </w:tc>
      </w:tr>
      <w:tr w:rsidR="00FA2439" w:rsidRPr="00823FA4" w14:paraId="0A40DD30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EA4CEE7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3A264C3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Neither High</w:t>
            </w:r>
          </w:p>
          <w:p w14:paraId="28005572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Blood Pressure</w:t>
            </w:r>
          </w:p>
          <w:p w14:paraId="2FDAD0A1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nor Blood</w:t>
            </w:r>
          </w:p>
          <w:p w14:paraId="78827EA3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1411E5D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</w:p>
          <w:p w14:paraId="7A36A608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 xml:space="preserve">Blood </w:t>
            </w:r>
          </w:p>
          <w:p w14:paraId="1D8C6F5A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 xml:space="preserve">Pressure </w:t>
            </w:r>
          </w:p>
          <w:p w14:paraId="2F989FA5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on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D314F84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</w:p>
          <w:p w14:paraId="37C434E0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 xml:space="preserve">Blood </w:t>
            </w:r>
          </w:p>
          <w:p w14:paraId="7D2D3882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 xml:space="preserve">Glucose </w:t>
            </w:r>
          </w:p>
          <w:p w14:paraId="4ADDC9D6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on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9950543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Both High</w:t>
            </w:r>
          </w:p>
          <w:p w14:paraId="24F7B21C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Blood Pressure</w:t>
            </w:r>
          </w:p>
          <w:p w14:paraId="4D789CAF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And Blood</w:t>
            </w:r>
          </w:p>
          <w:p w14:paraId="271FCE7A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</w:p>
        </w:tc>
      </w:tr>
      <w:tr w:rsidR="00FA2439" w:rsidRPr="00823FA4" w14:paraId="7D37ACD8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723D1F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9FC16D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CC537B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AB6A34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162289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439" w:rsidRPr="00823FA4" w14:paraId="46681392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EEDAD2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olescent mothe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4D89F8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B2ED93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1.21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50EB41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1.10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5E0810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1.401***</w:t>
            </w:r>
          </w:p>
        </w:tc>
      </w:tr>
      <w:tr w:rsidR="00FA2439" w:rsidRPr="00823FA4" w14:paraId="00406E2B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C3A600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C41F4C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F18386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(1.146, 1.2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4F6827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(1.018, 1.1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5B43B0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(1.165, 1.685)</w:t>
            </w:r>
          </w:p>
        </w:tc>
      </w:tr>
      <w:tr w:rsidR="00FA2439" w:rsidRPr="00823FA4" w14:paraId="1F91779B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CF06B7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Age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4182EF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48D4A1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11FB1A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DB13BF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439" w:rsidRPr="00823FA4" w14:paraId="5F071802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A63A78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0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1DDA2C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4795E4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4DFF62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4B04E2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439" w:rsidRPr="00823FA4" w14:paraId="43DF79B2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30F0A0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3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8BF32F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FD095F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1.40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5D5D4D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1.13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D11A01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1.459</w:t>
            </w:r>
          </w:p>
        </w:tc>
      </w:tr>
      <w:tr w:rsidR="00FA2439" w:rsidRPr="00823FA4" w14:paraId="018D6216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4C79B4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E5D8A3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B4D4F0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(1.268, 1.5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59A7FF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(1.001, 1.2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8EACF0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(0.877, 2.427)</w:t>
            </w:r>
          </w:p>
        </w:tc>
      </w:tr>
      <w:tr w:rsidR="00FA2439" w:rsidRPr="00823FA4" w14:paraId="0DE1407F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F892E0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6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276DA7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A64938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1.81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53A540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1.42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F75769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3.080***</w:t>
            </w:r>
          </w:p>
        </w:tc>
      </w:tr>
      <w:tr w:rsidR="00FA2439" w:rsidRPr="00823FA4" w14:paraId="4750F0D4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740A74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C1AE1A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40EA7E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(1.641, 1.9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70D5D1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(1.263, 1.6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C777EF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(1.952, 4.859)</w:t>
            </w:r>
          </w:p>
        </w:tc>
      </w:tr>
      <w:tr w:rsidR="00FA2439" w:rsidRPr="00823FA4" w14:paraId="49B96CDC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33C92A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9-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B9030F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B73623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2.37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A48E78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1.76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FA5C73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4.747***</w:t>
            </w:r>
          </w:p>
        </w:tc>
      </w:tr>
      <w:tr w:rsidR="00FA2439" w:rsidRPr="00823FA4" w14:paraId="29E325E4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921FE4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DE6437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B76B85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(2.144, 2.6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A4A97B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(1.534, 2.0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069732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(3.010, 7.487)</w:t>
            </w:r>
          </w:p>
        </w:tc>
      </w:tr>
      <w:tr w:rsidR="00FA2439" w:rsidRPr="00823FA4" w14:paraId="04C97851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3175AC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2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7BF2CB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1E2F22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3.07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031FF1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2.09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ED2C4D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6.953***</w:t>
            </w:r>
          </w:p>
        </w:tc>
      </w:tr>
      <w:tr w:rsidR="00FA2439" w:rsidRPr="00823FA4" w14:paraId="10B45BF5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197618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D4592D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6DE0C1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(2.770, 3.4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53F193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(1.848, 2.3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678DB7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(4.401, 10.986)</w:t>
            </w:r>
          </w:p>
        </w:tc>
      </w:tr>
      <w:tr w:rsidR="00FA2439" w:rsidRPr="00823FA4" w14:paraId="75D08871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387B80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E6D1DC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0DE892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A0086C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6FF9D7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439" w:rsidRPr="00823FA4" w14:paraId="396F87B5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0F40FF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3D70D8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1EF21F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3B7F6F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947593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439" w:rsidRPr="00823FA4" w14:paraId="66A9906F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B5F59C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9C26C2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87A616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0.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FB6A05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0.87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1EF4FE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0.961</w:t>
            </w:r>
          </w:p>
        </w:tc>
      </w:tr>
      <w:tr w:rsidR="00FA2439" w:rsidRPr="00823FA4" w14:paraId="138BBAB4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16E7AA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C22978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BDA9BA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(0.899, 1.0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2502D5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(0.792, 0.9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EAA369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(0.734, 1.259)</w:t>
            </w:r>
          </w:p>
        </w:tc>
      </w:tr>
      <w:tr w:rsidR="00FA2439" w:rsidRPr="00823FA4" w14:paraId="2D77F75F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8650C5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cond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D59D6A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04AB20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0.86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25A645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0.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686F05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0.765**</w:t>
            </w:r>
          </w:p>
        </w:tc>
      </w:tr>
      <w:tr w:rsidR="00FA2439" w:rsidRPr="00823FA4" w14:paraId="20B0FABE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59C835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628B26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80E7E1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(0.812, 0.9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4C699E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(0.878, 1.0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7CCC27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(0.600, 0.976)</w:t>
            </w:r>
          </w:p>
        </w:tc>
      </w:tr>
      <w:tr w:rsidR="00FA2439" w:rsidRPr="00823FA4" w14:paraId="192D4C8C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900731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g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70B72B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2FDAB1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0.71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E58BB2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0.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2D0BDF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0.656**</w:t>
            </w:r>
          </w:p>
        </w:tc>
      </w:tr>
      <w:tr w:rsidR="00FA2439" w:rsidRPr="00823FA4" w14:paraId="29552AA8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DE44DD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04C05A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543674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(0.631, 0.8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B9E059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(0.767, 1.0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E098DD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(0.457, 0.941)</w:t>
            </w:r>
          </w:p>
        </w:tc>
      </w:tr>
      <w:tr w:rsidR="00FA2439" w:rsidRPr="00823FA4" w14:paraId="53F9AFD6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5236BD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Household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0AC3FB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0D4D6C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600EE3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27EE9C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439" w:rsidRPr="00823FA4" w14:paraId="713A5D89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DB846D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 or l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7421B6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3E3456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6A8C68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9917FF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439" w:rsidRPr="00823FA4" w14:paraId="53290A6E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23510B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E91200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645F45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0.88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A7A8AA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1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FE705B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0.797</w:t>
            </w:r>
          </w:p>
        </w:tc>
      </w:tr>
      <w:tr w:rsidR="00FA2439" w:rsidRPr="00823FA4" w14:paraId="318AE387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8200B7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6255C1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80AED1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(0.815, 0.9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BF82BC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(0.938, 1.1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07350B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(0.612, 1.038)</w:t>
            </w:r>
          </w:p>
        </w:tc>
      </w:tr>
      <w:tr w:rsidR="00FA2439" w:rsidRPr="00823FA4" w14:paraId="10C344BC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478789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277647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F13DAA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0.80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D75B40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D4A4CD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0.760</w:t>
            </w:r>
          </w:p>
        </w:tc>
      </w:tr>
      <w:tr w:rsidR="00FA2439" w:rsidRPr="00823FA4" w14:paraId="00E1C7AE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30A84E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B5812B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291761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(0.738, 0.8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72A606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(0.884, 1.1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582073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(0.570, 1.013)</w:t>
            </w:r>
          </w:p>
        </w:tc>
      </w:tr>
      <w:tr w:rsidR="00FA2439" w:rsidRPr="00823FA4" w14:paraId="42F54920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B600E6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9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4D7B95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8AC417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0.78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9192B4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1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B5CFE4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0.818</w:t>
            </w:r>
          </w:p>
        </w:tc>
      </w:tr>
      <w:tr w:rsidR="00FA2439" w:rsidRPr="00823FA4" w14:paraId="28BA4BEF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032EA9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21E1A9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DAE930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(0.706, 0.8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309347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(0.906, 1.1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8EF784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(0.591, 1.131)</w:t>
            </w:r>
          </w:p>
        </w:tc>
      </w:tr>
      <w:tr w:rsidR="00FA2439" w:rsidRPr="00823FA4" w14:paraId="5DA52551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FFE685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Wealth index quinti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3B35DD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8E25F1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527368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2222FD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439" w:rsidRPr="00823FA4" w14:paraId="7D0EBF98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95735D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st</w:t>
            </w: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Poores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776F95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0074D4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8ED0B8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E9E54E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439" w:rsidRPr="00823FA4" w14:paraId="5924DFFE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D91764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</w:t>
            </w: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nd</w:t>
            </w: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Poor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6323D4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62674F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0.87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224619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1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E8056C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1.081</w:t>
            </w:r>
          </w:p>
        </w:tc>
      </w:tr>
      <w:tr w:rsidR="00FA2439" w:rsidRPr="00823FA4" w14:paraId="3CE2104E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B1F25B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AB7A28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7A15FE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(0.815, 0.9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AA735C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(0.953, 1.1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187234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(0.816, 1.432)</w:t>
            </w:r>
          </w:p>
        </w:tc>
      </w:tr>
      <w:tr w:rsidR="00FA2439" w:rsidRPr="00823FA4" w14:paraId="0DB92BC1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984AE4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</w:t>
            </w: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rd</w:t>
            </w: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Midd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7DDC67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7D3183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0.85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E13D1E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1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F2692A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0.921</w:t>
            </w:r>
          </w:p>
        </w:tc>
      </w:tr>
      <w:tr w:rsidR="00FA2439" w:rsidRPr="00823FA4" w14:paraId="42489622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D04722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45A9C9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8F53F7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(0.786, 0.9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9523AB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(0.985, 1.2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86110A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(0.674, 1.258)</w:t>
            </w:r>
          </w:p>
        </w:tc>
      </w:tr>
      <w:tr w:rsidR="00FA2439" w:rsidRPr="00823FA4" w14:paraId="5D96BA7D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B46699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</w:t>
            </w: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th</w:t>
            </w: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Rich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D0EA07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AEDE7D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0.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9A5A58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1.31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88C268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1.016</w:t>
            </w:r>
          </w:p>
        </w:tc>
      </w:tr>
      <w:tr w:rsidR="00FA2439" w:rsidRPr="00823FA4" w14:paraId="1705A75D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7D3BC7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6B307D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2FF42A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(0.866, 1.0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B6D768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(1.153, 1.4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729D34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(0.724, 1.425)</w:t>
            </w:r>
          </w:p>
        </w:tc>
      </w:tr>
      <w:tr w:rsidR="00FA2439" w:rsidRPr="00823FA4" w14:paraId="70CC2260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F25B99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</w:t>
            </w: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th</w:t>
            </w: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Riches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B0DAFE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CE1705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0.85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55DF01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1.21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58E814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1.031</w:t>
            </w:r>
          </w:p>
        </w:tc>
      </w:tr>
      <w:tr w:rsidR="00FA2439" w:rsidRPr="00823FA4" w14:paraId="74B0CDE0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4FB848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5D824B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5C2C72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(0.763, 0.9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21E9E7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(1.039, 1.4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17309D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(0.687, 1.546)</w:t>
            </w:r>
          </w:p>
        </w:tc>
      </w:tr>
      <w:tr w:rsidR="00FA2439" w:rsidRPr="00823FA4" w14:paraId="6DBDEA76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D6F838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Reli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FD6145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89879B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2422BE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55C045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439" w:rsidRPr="00823FA4" w14:paraId="43385566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D89114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nd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42686E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AD3EB2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4AFA85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79A193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439" w:rsidRPr="00823FA4" w14:paraId="0818DDDC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311174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usl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778274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D48AE3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1.22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E0EBEC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1.14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C7A52F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1.150</w:t>
            </w:r>
          </w:p>
        </w:tc>
      </w:tr>
      <w:tr w:rsidR="00FA2439" w:rsidRPr="00823FA4" w14:paraId="7DA39F1D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03F60C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02FBE1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85D88D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(1.134, 1.3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D1960E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(1.025, 1.2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76623D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(0.907, 1.459)</w:t>
            </w:r>
          </w:p>
        </w:tc>
      </w:tr>
      <w:tr w:rsidR="00FA2439" w:rsidRPr="00823FA4" w14:paraId="07A1064B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1C1D64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rist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A03091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73D6BC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1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01BCA4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1.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AED153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1.974***</w:t>
            </w:r>
          </w:p>
        </w:tc>
      </w:tr>
      <w:tr w:rsidR="00FA2439" w:rsidRPr="00823FA4" w14:paraId="7F576FEF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7B1402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BB7A5D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52370C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(0.851, 1.3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16AB77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(0.962, 1.9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BCC17B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(1.210, 3.220)</w:t>
            </w:r>
          </w:p>
        </w:tc>
      </w:tr>
      <w:tr w:rsidR="00FA2439" w:rsidRPr="00823FA4" w14:paraId="7F5BFF2B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6E2560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k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9CAFF7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175345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1.25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E27547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0.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B9FE42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0.585</w:t>
            </w:r>
          </w:p>
        </w:tc>
      </w:tr>
      <w:tr w:rsidR="00FA2439" w:rsidRPr="00823FA4" w14:paraId="74048202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59029F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C633BF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BC2A1C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(1.043, 1.5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A85A98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(0.556, 1.0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A88508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(0.327, 1.046)</w:t>
            </w:r>
          </w:p>
        </w:tc>
      </w:tr>
      <w:tr w:rsidR="00FA2439" w:rsidRPr="00823FA4" w14:paraId="7A351521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FC7B8A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Buddh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1C3DDD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7E344E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1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A97931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1.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9B1303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0.510</w:t>
            </w:r>
          </w:p>
        </w:tc>
      </w:tr>
      <w:tr w:rsidR="00FA2439" w:rsidRPr="00823FA4" w14:paraId="642FB23E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789849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7707C0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714BC8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(0.739, 1.3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751B3C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(0.785, 2.1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A2B613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(0.150, 1.741)</w:t>
            </w:r>
          </w:p>
        </w:tc>
      </w:tr>
      <w:tr w:rsidR="00FA2439" w:rsidRPr="00823FA4" w14:paraId="6917B5D3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D5EF55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4B5E8D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773CC9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1.43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63C4B5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0.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7E3DDA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1.779</w:t>
            </w:r>
          </w:p>
        </w:tc>
      </w:tr>
      <w:tr w:rsidR="00FA2439" w:rsidRPr="00823FA4" w14:paraId="43A56730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A7537E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3ADB92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063EDE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(1.024, 2.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A6816C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(0.510, 1.2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BFDD9C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(0.766, 4.134)</w:t>
            </w:r>
          </w:p>
        </w:tc>
      </w:tr>
      <w:tr w:rsidR="00FA2439" w:rsidRPr="00823FA4" w14:paraId="18CF6970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747B26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Cas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A52B0E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71B884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C06052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3BDE63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439" w:rsidRPr="00823FA4" w14:paraId="410C71D5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0CAF9F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t backward cl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BA60F8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26EDC0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7BA88F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FE2634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439" w:rsidRPr="00823FA4" w14:paraId="7D703627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77C329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heduled cas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86BA03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9ACED3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0.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FD1DF0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1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725D40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0.870</w:t>
            </w:r>
          </w:p>
        </w:tc>
      </w:tr>
      <w:tr w:rsidR="00FA2439" w:rsidRPr="00823FA4" w14:paraId="03601DD7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4DA6CDA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A8EDC9B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5B2185A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(0.896, 1.06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C5CF9B5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(0.941, 1.18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5E45364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(0.674, 1.123)</w:t>
            </w:r>
          </w:p>
        </w:tc>
      </w:tr>
      <w:tr w:rsidR="00FA2439" w:rsidRPr="002B3307" w14:paraId="6893F4C9" w14:textId="77777777" w:rsidTr="00DA0A0F">
        <w:trPr>
          <w:jc w:val="center"/>
        </w:trPr>
        <w:tc>
          <w:tcPr>
            <w:tcW w:w="0" w:type="auto"/>
          </w:tcPr>
          <w:p w14:paraId="196573E9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heduled tribe</w:t>
            </w:r>
          </w:p>
        </w:tc>
        <w:tc>
          <w:tcPr>
            <w:tcW w:w="0" w:type="auto"/>
          </w:tcPr>
          <w:p w14:paraId="641C6AF6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1405DD9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1.187***</w:t>
            </w:r>
          </w:p>
        </w:tc>
        <w:tc>
          <w:tcPr>
            <w:tcW w:w="0" w:type="auto"/>
          </w:tcPr>
          <w:p w14:paraId="0D5D18B0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1.085</w:t>
            </w:r>
          </w:p>
        </w:tc>
        <w:tc>
          <w:tcPr>
            <w:tcW w:w="0" w:type="auto"/>
          </w:tcPr>
          <w:p w14:paraId="4788DD05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1.190</w:t>
            </w:r>
          </w:p>
        </w:tc>
      </w:tr>
      <w:tr w:rsidR="00FA2439" w:rsidRPr="002B3307" w14:paraId="05525009" w14:textId="77777777" w:rsidTr="00DA0A0F">
        <w:trPr>
          <w:jc w:val="center"/>
        </w:trPr>
        <w:tc>
          <w:tcPr>
            <w:tcW w:w="0" w:type="auto"/>
          </w:tcPr>
          <w:p w14:paraId="0F22B969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422FA452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8BFB9F4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(1.080, 1.305)</w:t>
            </w:r>
          </w:p>
        </w:tc>
        <w:tc>
          <w:tcPr>
            <w:tcW w:w="0" w:type="auto"/>
          </w:tcPr>
          <w:p w14:paraId="2E4D8927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(0.897, 1.313)</w:t>
            </w:r>
          </w:p>
        </w:tc>
        <w:tc>
          <w:tcPr>
            <w:tcW w:w="0" w:type="auto"/>
          </w:tcPr>
          <w:p w14:paraId="6F9369E4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(0.869, 1.631)</w:t>
            </w:r>
          </w:p>
        </w:tc>
      </w:tr>
      <w:tr w:rsidR="00FA2439" w:rsidRPr="002B3307" w14:paraId="4E719BEF" w14:textId="77777777" w:rsidTr="00DA0A0F">
        <w:trPr>
          <w:jc w:val="center"/>
        </w:trPr>
        <w:tc>
          <w:tcPr>
            <w:tcW w:w="0" w:type="auto"/>
          </w:tcPr>
          <w:p w14:paraId="41D514A7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ther backward class</w:t>
            </w:r>
          </w:p>
        </w:tc>
        <w:tc>
          <w:tcPr>
            <w:tcW w:w="0" w:type="auto"/>
          </w:tcPr>
          <w:p w14:paraId="26862B07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42D75A7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1.014</w:t>
            </w:r>
          </w:p>
        </w:tc>
        <w:tc>
          <w:tcPr>
            <w:tcW w:w="0" w:type="auto"/>
          </w:tcPr>
          <w:p w14:paraId="5F072D6E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1.013</w:t>
            </w:r>
          </w:p>
        </w:tc>
        <w:tc>
          <w:tcPr>
            <w:tcW w:w="0" w:type="auto"/>
          </w:tcPr>
          <w:p w14:paraId="3166C3C8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0.941</w:t>
            </w:r>
          </w:p>
        </w:tc>
      </w:tr>
      <w:tr w:rsidR="00FA2439" w:rsidRPr="002B3307" w14:paraId="6BF8A96E" w14:textId="77777777" w:rsidTr="00DA0A0F">
        <w:trPr>
          <w:jc w:val="center"/>
        </w:trPr>
        <w:tc>
          <w:tcPr>
            <w:tcW w:w="0" w:type="auto"/>
          </w:tcPr>
          <w:p w14:paraId="7777F637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02D8661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D890E60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(0.946, 1.087)</w:t>
            </w:r>
          </w:p>
        </w:tc>
        <w:tc>
          <w:tcPr>
            <w:tcW w:w="0" w:type="auto"/>
          </w:tcPr>
          <w:p w14:paraId="0DF98299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(0.927, 1.107)</w:t>
            </w:r>
          </w:p>
        </w:tc>
        <w:tc>
          <w:tcPr>
            <w:tcW w:w="0" w:type="auto"/>
          </w:tcPr>
          <w:p w14:paraId="3813D5AA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(0.758, 1.170)</w:t>
            </w:r>
          </w:p>
        </w:tc>
      </w:tr>
      <w:tr w:rsidR="00FA2439" w:rsidRPr="002B3307" w14:paraId="6CE2FB8A" w14:textId="77777777" w:rsidTr="00DA0A0F">
        <w:trPr>
          <w:jc w:val="center"/>
        </w:trPr>
        <w:tc>
          <w:tcPr>
            <w:tcW w:w="0" w:type="auto"/>
          </w:tcPr>
          <w:p w14:paraId="3D88D686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sz w:val="20"/>
                <w:szCs w:val="20"/>
              </w:rPr>
              <w:t>Residence</w:t>
            </w:r>
          </w:p>
        </w:tc>
        <w:tc>
          <w:tcPr>
            <w:tcW w:w="0" w:type="auto"/>
          </w:tcPr>
          <w:p w14:paraId="459AAC5E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9D37C3F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1525E85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000E1CA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439" w:rsidRPr="002B3307" w14:paraId="3D6EB4A7" w14:textId="77777777" w:rsidTr="00DA0A0F">
        <w:trPr>
          <w:jc w:val="center"/>
        </w:trPr>
        <w:tc>
          <w:tcPr>
            <w:tcW w:w="0" w:type="auto"/>
          </w:tcPr>
          <w:p w14:paraId="5AD8D265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ral</w:t>
            </w:r>
          </w:p>
        </w:tc>
        <w:tc>
          <w:tcPr>
            <w:tcW w:w="0" w:type="auto"/>
          </w:tcPr>
          <w:p w14:paraId="4B0C50DF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</w:tcPr>
          <w:p w14:paraId="32874F3B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BF76A92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DC0183D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439" w:rsidRPr="002B3307" w14:paraId="060D4B78" w14:textId="77777777" w:rsidTr="00DA0A0F">
        <w:trPr>
          <w:jc w:val="center"/>
        </w:trPr>
        <w:tc>
          <w:tcPr>
            <w:tcW w:w="0" w:type="auto"/>
          </w:tcPr>
          <w:p w14:paraId="5B153200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rban</w:t>
            </w:r>
          </w:p>
        </w:tc>
        <w:tc>
          <w:tcPr>
            <w:tcW w:w="0" w:type="auto"/>
          </w:tcPr>
          <w:p w14:paraId="572C00D7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E2925F3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0.904***</w:t>
            </w:r>
          </w:p>
        </w:tc>
        <w:tc>
          <w:tcPr>
            <w:tcW w:w="0" w:type="auto"/>
          </w:tcPr>
          <w:p w14:paraId="1BA1C00F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0.911**</w:t>
            </w:r>
          </w:p>
        </w:tc>
        <w:tc>
          <w:tcPr>
            <w:tcW w:w="0" w:type="auto"/>
          </w:tcPr>
          <w:p w14:paraId="2751BEB1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1.004</w:t>
            </w:r>
          </w:p>
        </w:tc>
      </w:tr>
      <w:tr w:rsidR="00FA2439" w:rsidRPr="002B3307" w14:paraId="3DF80AED" w14:textId="77777777" w:rsidTr="00DA0A0F">
        <w:trPr>
          <w:jc w:val="center"/>
        </w:trPr>
        <w:tc>
          <w:tcPr>
            <w:tcW w:w="0" w:type="auto"/>
          </w:tcPr>
          <w:p w14:paraId="4714F2CA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9B31211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5C8D21F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(0.842, 0.971)</w:t>
            </w:r>
          </w:p>
        </w:tc>
        <w:tc>
          <w:tcPr>
            <w:tcW w:w="0" w:type="auto"/>
          </w:tcPr>
          <w:p w14:paraId="7431AEB9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(0.833, 0.997)</w:t>
            </w:r>
          </w:p>
        </w:tc>
        <w:tc>
          <w:tcPr>
            <w:tcW w:w="0" w:type="auto"/>
          </w:tcPr>
          <w:p w14:paraId="3108E9A4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(0.806, 1.250)</w:t>
            </w:r>
          </w:p>
        </w:tc>
      </w:tr>
      <w:tr w:rsidR="00FA2439" w:rsidRPr="002B3307" w14:paraId="0CCC0588" w14:textId="77777777" w:rsidTr="00DA0A0F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FC7F179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sz w:val="20"/>
                <w:szCs w:val="20"/>
              </w:rPr>
              <w:t>Nutritional statu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487A4D1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2CADB7D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B532405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F99DD4F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439" w:rsidRPr="002B3307" w14:paraId="30289F70" w14:textId="77777777" w:rsidTr="00DA0A0F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9FCE01E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99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rmal (BMI:18.5-24.9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52E8ABB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58D0BBD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F082967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72922CA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439" w:rsidRPr="002B3307" w14:paraId="5C38FD95" w14:textId="77777777" w:rsidTr="00DA0A0F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1794F6D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99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in (BMI&lt;18.5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5E8C3DE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DAEE921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0.737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A32436D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0.97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551550F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0.461***</w:t>
            </w:r>
          </w:p>
        </w:tc>
      </w:tr>
      <w:tr w:rsidR="00FA2439" w:rsidRPr="002B3307" w14:paraId="20C58024" w14:textId="77777777" w:rsidTr="00DA0A0F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16534DE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99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2A9E629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AEFB7F7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(0.689, 0.787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9716F59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(0.886, 1.064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FC98378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(0.332, 0.640)</w:t>
            </w:r>
          </w:p>
        </w:tc>
      </w:tr>
      <w:tr w:rsidR="00FA2439" w:rsidRPr="002B3307" w14:paraId="13FDBD86" w14:textId="77777777" w:rsidTr="00DA0A0F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3D1AE22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99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verweight (BMI: 25.0-29.9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E122C03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A2F4AE1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2.105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35860C5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1.551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08546E7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2.616***</w:t>
            </w:r>
          </w:p>
        </w:tc>
      </w:tr>
      <w:tr w:rsidR="00FA2439" w:rsidRPr="002B3307" w14:paraId="62235D55" w14:textId="77777777" w:rsidTr="00DA0A0F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85C7A9A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99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ED81868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32D47A7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(1.964, 2.256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B22A930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(1.410, 1.707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BC14FE9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(2.095, 3.267)</w:t>
            </w:r>
          </w:p>
        </w:tc>
      </w:tr>
      <w:tr w:rsidR="00FA2439" w:rsidRPr="002B3307" w14:paraId="68F179E1" w14:textId="77777777" w:rsidTr="00DA0A0F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1C06EDC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99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bese (BMI≥30.0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E698D64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2621A42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3.061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8963A28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2.857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641E4C0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6.690***</w:t>
            </w:r>
          </w:p>
        </w:tc>
      </w:tr>
      <w:tr w:rsidR="00FA2439" w:rsidRPr="002B3307" w14:paraId="5D96EED6" w14:textId="77777777" w:rsidTr="00DA0A0F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2DDAEAB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D82883F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3B1C694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(2.751, 3.405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61C18FA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(2.459, 3.320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EF6D003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(5.064, 8.838)</w:t>
            </w:r>
          </w:p>
        </w:tc>
      </w:tr>
      <w:tr w:rsidR="00FA2439" w:rsidRPr="002B3307" w14:paraId="0A52E2A7" w14:textId="77777777" w:rsidTr="00DA0A0F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2556961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sz w:val="20"/>
                <w:szCs w:val="20"/>
              </w:rPr>
              <w:t>No. of child bor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1B8555A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7AF307F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6E4379A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C35E305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439" w:rsidRPr="002B3307" w14:paraId="5B881D98" w14:textId="77777777" w:rsidTr="00DA0A0F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8CDDE1C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99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CCEAFE9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03F7263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D13F371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16F07B9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439" w:rsidRPr="002B3307" w14:paraId="7E47367D" w14:textId="77777777" w:rsidTr="00DA0A0F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FE444CF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99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33084F4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769509E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0.705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E469E47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0.696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63304AD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0.579***</w:t>
            </w:r>
          </w:p>
        </w:tc>
      </w:tr>
      <w:tr w:rsidR="00FA2439" w:rsidRPr="002B3307" w14:paraId="3E9E6986" w14:textId="77777777" w:rsidTr="00DA0A0F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D024ADB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99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BFE6756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9CF156C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(0.643, 0.773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875BF80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(0.621, 0.781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8408796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(0.424, 0.792)</w:t>
            </w:r>
          </w:p>
        </w:tc>
      </w:tr>
      <w:tr w:rsidR="00FA2439" w:rsidRPr="002B3307" w14:paraId="1CEE7C8E" w14:textId="77777777" w:rsidTr="00DA0A0F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E42FFF6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99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B6268BE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9591BD7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0.665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A8DC048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0.666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B162DF8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0.447***</w:t>
            </w:r>
          </w:p>
        </w:tc>
      </w:tr>
      <w:tr w:rsidR="00FA2439" w:rsidRPr="002B3307" w14:paraId="13624FAD" w14:textId="77777777" w:rsidTr="00DA0A0F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42D1800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99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0FE6542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A7F63BA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(0.597, 0.740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421ACBE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(0.577, 0.770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AECA427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(0.312, 0.642)</w:t>
            </w:r>
          </w:p>
        </w:tc>
      </w:tr>
      <w:tr w:rsidR="00FA2439" w:rsidRPr="002B3307" w14:paraId="54159C20" w14:textId="77777777" w:rsidTr="00DA0A0F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D975BB7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99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+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2A65A56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2E493CB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0.645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606CB02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0.666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DA6D3BC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0.519***</w:t>
            </w:r>
          </w:p>
        </w:tc>
      </w:tr>
      <w:tr w:rsidR="00FA2439" w:rsidRPr="002B3307" w14:paraId="20AC677F" w14:textId="77777777" w:rsidTr="00DA0A0F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C1366BE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F596F2C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50AD741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(0.556, 0.749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BF0C496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(0.543, 0.818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EB27E83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(0.318, 0.845)</w:t>
            </w:r>
          </w:p>
        </w:tc>
      </w:tr>
      <w:tr w:rsidR="00FA2439" w:rsidRPr="002B3307" w14:paraId="6BCEC73F" w14:textId="77777777" w:rsidTr="00DA0A0F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10B2903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sz w:val="20"/>
                <w:szCs w:val="20"/>
              </w:rPr>
              <w:t>Tobacco/ alcohol consumptio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4312291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C0803A6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A80AB3A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535CB8E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439" w:rsidRPr="002B3307" w14:paraId="43524DEF" w14:textId="77777777" w:rsidTr="00DA0A0F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6BEB2B8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99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CDB4059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240416A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61A6A5C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E6EFFA6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439" w:rsidRPr="002B3307" w14:paraId="7150D180" w14:textId="77777777" w:rsidTr="00DA0A0F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784A05E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99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609081F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3895C29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1.143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7A17500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1.131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8124E3F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1.178</w:t>
            </w:r>
          </w:p>
        </w:tc>
      </w:tr>
      <w:tr w:rsidR="00FA2439" w:rsidRPr="002B3307" w14:paraId="0D20BC04" w14:textId="77777777" w:rsidTr="00DA0A0F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4821D33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EA7178D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B3F56E2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(1.046, 1.248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7F51410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(1.008, 1.268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00F7C50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(0.877, 1.583)</w:t>
            </w:r>
          </w:p>
        </w:tc>
      </w:tr>
      <w:tr w:rsidR="00FA2439" w:rsidRPr="002B3307" w14:paraId="1B5650A5" w14:textId="77777777" w:rsidTr="00DA0A0F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BD9ACB6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sz w:val="20"/>
                <w:szCs w:val="20"/>
              </w:rPr>
              <w:t>Oral contraception us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8C391FE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1C488E0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BC3DDC8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420046B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439" w:rsidRPr="002B3307" w14:paraId="20B29383" w14:textId="77777777" w:rsidTr="00DA0A0F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9608043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99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6257EA0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777BCBB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7902E65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150B813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439" w:rsidRPr="002B3307" w14:paraId="200DD12C" w14:textId="77777777" w:rsidTr="00DA0A0F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DD1BD90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99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2622742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A89092F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1.185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63233CE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1.146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EFA369C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1.466**</w:t>
            </w:r>
          </w:p>
        </w:tc>
      </w:tr>
      <w:tr w:rsidR="00FA2439" w:rsidRPr="002B3307" w14:paraId="4F350DE7" w14:textId="77777777" w:rsidTr="00DA0A0F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D1E37EF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B54B972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C5B1A4A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(1.066, 1.317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E0C547C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(0.978, 1.343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A11FD73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(1.048, 2.049)</w:t>
            </w:r>
          </w:p>
        </w:tc>
      </w:tr>
      <w:tr w:rsidR="00FA2439" w:rsidRPr="002B3307" w14:paraId="3B7F652F" w14:textId="77777777" w:rsidTr="00DA0A0F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1632AB0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sz w:val="20"/>
                <w:szCs w:val="20"/>
              </w:rPr>
              <w:t>Currently pregnan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4697EA0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E2B8E0D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7F55EF7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B490630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439" w:rsidRPr="002B3307" w14:paraId="35926D99" w14:textId="77777777" w:rsidTr="00DA0A0F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1599EC2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99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62C346C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8E3D2B2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716F11A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62C1E48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439" w:rsidRPr="002B3307" w14:paraId="2504379C" w14:textId="77777777" w:rsidTr="00DA0A0F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D835E53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99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3C66487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D0B68BC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0.468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9BDB809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0.705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E49EC89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0.550**</w:t>
            </w:r>
          </w:p>
        </w:tc>
      </w:tr>
      <w:tr w:rsidR="00FA2439" w:rsidRPr="002B3307" w14:paraId="3941A7E4" w14:textId="77777777" w:rsidTr="00DA0A0F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DD62E9E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CC7402A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2F539CA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(0.420, 0.522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4B6CC82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(0.620, 0.802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3D04DB4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65">
              <w:rPr>
                <w:rFonts w:ascii="Times New Roman" w:hAnsi="Times New Roman" w:cs="Times New Roman"/>
                <w:sz w:val="20"/>
                <w:szCs w:val="20"/>
              </w:rPr>
              <w:t>(0.319, 0.947)</w:t>
            </w:r>
          </w:p>
        </w:tc>
      </w:tr>
      <w:tr w:rsidR="00FA2439" w:rsidRPr="00823FA4" w14:paraId="17CD4924" w14:textId="77777777" w:rsidTr="00DA0A0F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6D2A3D5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9E3D939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5115E69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65FC1FA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2A179DF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439" w:rsidRPr="00823FA4" w14:paraId="18A9EE0C" w14:textId="77777777" w:rsidTr="00DA0A0F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</w:tcPr>
          <w:p w14:paraId="397B977C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ate Fixed Effect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56F4CBB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9DF9639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192DEF4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A7FECBC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A2439" w:rsidRPr="00823FA4" w14:paraId="44033490" w14:textId="77777777" w:rsidTr="00DA0A0F">
        <w:trPr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A1E0A37" w14:textId="77777777" w:rsidR="00FA2439" w:rsidRPr="002B3307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D7AC13C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9541228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9497002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15AD0A5" w14:textId="77777777" w:rsidR="00FA2439" w:rsidRPr="00823FA4" w:rsidRDefault="00FA2439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A04646F" w14:textId="77777777" w:rsidR="00FA2439" w:rsidRPr="00425D9B" w:rsidRDefault="00FA2439" w:rsidP="00FA2439">
      <w:pPr>
        <w:spacing w:after="0"/>
        <w:contextualSpacing/>
        <w:rPr>
          <w:rFonts w:ascii="Times New Roman" w:hAnsi="Times New Roman" w:cs="Times New Roman"/>
          <w:sz w:val="24"/>
          <w:szCs w:val="24"/>
        </w:rPr>
      </w:pPr>
      <w:r w:rsidRPr="00823FA4">
        <w:rPr>
          <w:rFonts w:ascii="Times New Roman" w:hAnsi="Times New Roman" w:cs="Times New Roman"/>
          <w:sz w:val="20"/>
          <w:szCs w:val="20"/>
        </w:rPr>
        <w:t>Note: Estimates were obtained using complex survey weights. *** p&lt;0.01, ** p&lt;0.05. 95% confidence intervals are in parenthesis.</w:t>
      </w:r>
    </w:p>
    <w:p w14:paraId="5F1AF724" w14:textId="77777777" w:rsidR="00D33156" w:rsidRDefault="00D33156"/>
    <w:sectPr w:rsidR="00D33156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511276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8DD449" w14:textId="77777777" w:rsidR="003B7F72" w:rsidRDefault="00FA243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D15C5D1" w14:textId="77777777" w:rsidR="003B7F72" w:rsidRDefault="00FA243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439"/>
    <w:rsid w:val="00D33156"/>
    <w:rsid w:val="00FA2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9F1A9D"/>
  <w15:chartTrackingRefBased/>
  <w15:docId w15:val="{9F367E8A-91C7-4A72-AADC-8D06541B0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24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A24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24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5</Words>
  <Characters>3223</Characters>
  <Application>Microsoft Office Word</Application>
  <DocSecurity>0</DocSecurity>
  <Lines>26</Lines>
  <Paragraphs>7</Paragraphs>
  <ScaleCrop>false</ScaleCrop>
  <Company/>
  <LinksUpToDate>false</LinksUpToDate>
  <CharactersWithSpaces>3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plab datta</dc:creator>
  <cp:keywords/>
  <dc:description/>
  <cp:lastModifiedBy>biplab datta</cp:lastModifiedBy>
  <cp:revision>1</cp:revision>
  <dcterms:created xsi:type="dcterms:W3CDTF">2022-04-26T23:00:00Z</dcterms:created>
  <dcterms:modified xsi:type="dcterms:W3CDTF">2022-04-26T23:00:00Z</dcterms:modified>
</cp:coreProperties>
</file>